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206B" w:rsidRDefault="0037206B"/>
    <w:p w:rsidR="0062544F" w:rsidRPr="003D5D09" w:rsidRDefault="001A1EFE" w:rsidP="0062544F">
      <w:pPr>
        <w:jc w:val="center"/>
        <w:rPr>
          <w:rFonts w:ascii="Times New Roman" w:hAnsi="Times New Roman" w:cs="Times New Roman"/>
          <w:sz w:val="20"/>
          <w:szCs w:val="20"/>
        </w:rPr>
      </w:pPr>
      <w:r w:rsidRPr="001A1EFE">
        <w:rPr>
          <w:rFonts w:ascii="Times New Roman" w:hAnsi="Times New Roman" w:cs="Times New Roman"/>
          <w:sz w:val="20"/>
          <w:szCs w:val="20"/>
        </w:rPr>
        <w:t>Table S</w:t>
      </w:r>
      <w:r w:rsidR="00C1341F">
        <w:rPr>
          <w:rFonts w:ascii="Times New Roman" w:hAnsi="Times New Roman" w:cs="Times New Roman"/>
          <w:sz w:val="20"/>
          <w:szCs w:val="20"/>
        </w:rPr>
        <w:t>4</w:t>
      </w:r>
      <w:r w:rsidR="00F91C4F" w:rsidRPr="003D5D09">
        <w:rPr>
          <w:rFonts w:ascii="Times New Roman" w:hAnsi="Times New Roman" w:cs="Times New Roman"/>
          <w:sz w:val="20"/>
          <w:szCs w:val="20"/>
        </w:rPr>
        <w:t>.</w:t>
      </w:r>
      <w:r w:rsidR="0062544F" w:rsidRPr="003D5D09">
        <w:rPr>
          <w:rFonts w:ascii="Times New Roman" w:hAnsi="Times New Roman" w:cs="Times New Roman"/>
          <w:sz w:val="20"/>
          <w:szCs w:val="20"/>
        </w:rPr>
        <w:t xml:space="preserve"> </w:t>
      </w:r>
      <w:r w:rsidR="00A46670" w:rsidRPr="003D5D09">
        <w:rPr>
          <w:rFonts w:ascii="Times New Roman" w:hAnsi="Times New Roman" w:cs="Times New Roman"/>
          <w:sz w:val="20"/>
          <w:szCs w:val="20"/>
        </w:rPr>
        <w:t>SNP and SLAF</w:t>
      </w:r>
      <w:r w:rsidR="0062544F" w:rsidRPr="003D5D09">
        <w:rPr>
          <w:rFonts w:ascii="Times New Roman" w:hAnsi="Times New Roman" w:cs="Times New Roman"/>
          <w:sz w:val="20"/>
          <w:szCs w:val="20"/>
        </w:rPr>
        <w:t xml:space="preserve"> </w:t>
      </w:r>
      <w:r w:rsidR="00B23F25" w:rsidRPr="003D5D09">
        <w:rPr>
          <w:rFonts w:ascii="Times New Roman" w:hAnsi="Times New Roman" w:cs="Times New Roman"/>
          <w:sz w:val="20"/>
          <w:szCs w:val="20"/>
        </w:rPr>
        <w:t>number</w:t>
      </w:r>
      <w:r w:rsidR="00A46670" w:rsidRPr="003D5D09">
        <w:rPr>
          <w:rFonts w:ascii="Times New Roman" w:hAnsi="Times New Roman" w:cs="Times New Roman"/>
          <w:sz w:val="20"/>
          <w:szCs w:val="20"/>
        </w:rPr>
        <w:t xml:space="preserve"> in</w:t>
      </w:r>
      <w:r w:rsidR="0062544F" w:rsidRPr="003D5D09">
        <w:rPr>
          <w:rFonts w:ascii="Times New Roman" w:hAnsi="Times New Roman" w:cs="Times New Roman"/>
          <w:sz w:val="20"/>
          <w:szCs w:val="20"/>
        </w:rPr>
        <w:t xml:space="preserve"> 20 </w:t>
      </w:r>
      <w:r w:rsidR="00D42F02" w:rsidRPr="003D5D09">
        <w:rPr>
          <w:rFonts w:ascii="Times New Roman" w:hAnsi="Times New Roman" w:cs="Times New Roman"/>
          <w:sz w:val="20"/>
          <w:szCs w:val="20"/>
        </w:rPr>
        <w:t>LG</w:t>
      </w:r>
      <w:r w:rsidR="0062544F" w:rsidRPr="003D5D09">
        <w:rPr>
          <w:rFonts w:ascii="Times New Roman" w:hAnsi="Times New Roman" w:cs="Times New Roman"/>
          <w:sz w:val="20"/>
          <w:szCs w:val="20"/>
        </w:rPr>
        <w:t>s</w:t>
      </w:r>
    </w:p>
    <w:tbl>
      <w:tblPr>
        <w:tblStyle w:val="a5"/>
        <w:tblW w:w="4536" w:type="dxa"/>
        <w:jc w:val="center"/>
        <w:tblBorders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559"/>
      </w:tblGrid>
      <w:tr w:rsidR="009D78DE" w:rsidRPr="003D5D09" w:rsidTr="007B03A7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C78C1" w:rsidRPr="003D5D09" w:rsidRDefault="00B97A44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LG</w:t>
            </w:r>
            <w:r w:rsidR="008C78C1" w:rsidRPr="003D5D09">
              <w:rPr>
                <w:rFonts w:ascii="Times New Roman" w:hAnsi="Times New Roman" w:cs="Times New Roman"/>
                <w:sz w:val="20"/>
                <w:szCs w:val="20"/>
              </w:rPr>
              <w:t xml:space="preserve"> I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  <w:r w:rsidR="004622AD" w:rsidRPr="003D5D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 xml:space="preserve">Number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 xml:space="preserve">SLAF Number </w:t>
            </w:r>
          </w:p>
        </w:tc>
      </w:tr>
      <w:tr w:rsidR="009D78DE" w:rsidRPr="003D5D09" w:rsidTr="007B03A7">
        <w:trPr>
          <w:jc w:val="center"/>
        </w:trPr>
        <w:tc>
          <w:tcPr>
            <w:tcW w:w="1418" w:type="dxa"/>
            <w:tcBorders>
              <w:bottom w:val="nil"/>
              <w:right w:val="nil"/>
            </w:tcBorders>
            <w:vAlign w:val="center"/>
          </w:tcPr>
          <w:p w:rsidR="008C78C1" w:rsidRPr="003D5D09" w:rsidRDefault="00B97A44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 xml:space="preserve">LG </w:t>
            </w:r>
            <w:r w:rsidR="008C78C1" w:rsidRPr="003D5D09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59,71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28,453</w:t>
            </w:r>
          </w:p>
        </w:tc>
      </w:tr>
      <w:tr w:rsidR="009D78DE" w:rsidRPr="003D5D09" w:rsidTr="007B03A7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8C78C1" w:rsidRPr="003D5D09" w:rsidRDefault="00B97A44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 xml:space="preserve">LG </w:t>
            </w:r>
            <w:r w:rsidR="008C78C1" w:rsidRPr="003D5D09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45,8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21,769</w:t>
            </w:r>
          </w:p>
        </w:tc>
      </w:tr>
      <w:tr w:rsidR="009D78DE" w:rsidRPr="003D5D09" w:rsidTr="007B03A7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8C78C1" w:rsidRPr="003D5D09" w:rsidRDefault="00B97A44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 xml:space="preserve">LG </w:t>
            </w:r>
            <w:r w:rsidR="008C78C1" w:rsidRPr="003D5D09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39,6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20,707</w:t>
            </w:r>
          </w:p>
        </w:tc>
        <w:bookmarkStart w:id="0" w:name="_GoBack"/>
        <w:bookmarkEnd w:id="0"/>
      </w:tr>
      <w:tr w:rsidR="009D78DE" w:rsidRPr="003D5D09" w:rsidTr="007B03A7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8C78C1" w:rsidRPr="003D5D09" w:rsidRDefault="00B97A44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 xml:space="preserve">LG </w:t>
            </w:r>
            <w:r w:rsidR="008C78C1" w:rsidRPr="003D5D09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77,8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43,545</w:t>
            </w:r>
          </w:p>
        </w:tc>
      </w:tr>
      <w:tr w:rsidR="009D78DE" w:rsidRPr="003D5D09" w:rsidTr="007B03A7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8C78C1" w:rsidRPr="003D5D09" w:rsidRDefault="004D66E8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 xml:space="preserve">LG </w:t>
            </w:r>
            <w:r w:rsidR="008C78C1" w:rsidRPr="003D5D09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58,5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23,302</w:t>
            </w:r>
          </w:p>
        </w:tc>
      </w:tr>
      <w:tr w:rsidR="009D78DE" w:rsidRPr="003D5D09" w:rsidTr="007B03A7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8C78C1" w:rsidRPr="003D5D09" w:rsidRDefault="004D66E8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 xml:space="preserve">LG </w:t>
            </w:r>
            <w:r w:rsidR="008C78C1" w:rsidRPr="003D5D09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46,3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21,087</w:t>
            </w:r>
          </w:p>
        </w:tc>
      </w:tr>
      <w:tr w:rsidR="009D78DE" w:rsidRPr="003D5D09" w:rsidTr="007B03A7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8C78C1" w:rsidRPr="003D5D09" w:rsidRDefault="004D66E8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 xml:space="preserve">LG </w:t>
            </w:r>
            <w:r w:rsidR="008C78C1" w:rsidRPr="003D5D09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34,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17,576</w:t>
            </w:r>
          </w:p>
        </w:tc>
      </w:tr>
      <w:tr w:rsidR="009D78DE" w:rsidRPr="003D5D09" w:rsidTr="007B03A7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8C78C1" w:rsidRPr="003D5D09" w:rsidRDefault="004D66E8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 xml:space="preserve">LG </w:t>
            </w:r>
            <w:r w:rsidR="008C78C1" w:rsidRPr="003D5D09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29,8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17,334</w:t>
            </w:r>
          </w:p>
        </w:tc>
      </w:tr>
      <w:tr w:rsidR="009D78DE" w:rsidRPr="003D5D09" w:rsidTr="007B03A7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8C78C1" w:rsidRPr="003D5D09" w:rsidRDefault="004D66E8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 xml:space="preserve">LG </w:t>
            </w:r>
            <w:r w:rsidR="008C78C1" w:rsidRPr="003D5D09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43,9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19,622</w:t>
            </w:r>
          </w:p>
        </w:tc>
      </w:tr>
      <w:tr w:rsidR="009D78DE" w:rsidRPr="003D5D09" w:rsidTr="007B03A7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8C78C1" w:rsidRPr="003D5D09" w:rsidRDefault="004D66E8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 xml:space="preserve">LG </w:t>
            </w:r>
            <w:r w:rsidR="008C78C1" w:rsidRPr="003D5D0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54,5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20,066</w:t>
            </w:r>
          </w:p>
        </w:tc>
      </w:tr>
      <w:tr w:rsidR="009D78DE" w:rsidRPr="003D5D09" w:rsidTr="007B03A7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8C78C1" w:rsidRPr="003D5D09" w:rsidRDefault="004D66E8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 xml:space="preserve">LG </w:t>
            </w:r>
            <w:r w:rsidR="008C78C1" w:rsidRPr="003D5D0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66,7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29,144</w:t>
            </w:r>
          </w:p>
        </w:tc>
      </w:tr>
      <w:tr w:rsidR="009D78DE" w:rsidRPr="003D5D09" w:rsidTr="007B03A7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8C78C1" w:rsidRPr="003D5D09" w:rsidRDefault="004D66E8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 xml:space="preserve">LG </w:t>
            </w:r>
            <w:r w:rsidR="008C78C1" w:rsidRPr="003D5D0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55,7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22,665</w:t>
            </w:r>
          </w:p>
        </w:tc>
      </w:tr>
      <w:tr w:rsidR="009D78DE" w:rsidRPr="003D5D09" w:rsidTr="007B03A7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8C78C1" w:rsidRPr="003D5D09" w:rsidRDefault="004D66E8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 xml:space="preserve">LG </w:t>
            </w:r>
            <w:r w:rsidR="008C78C1" w:rsidRPr="003D5D0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45,2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19,281</w:t>
            </w:r>
          </w:p>
        </w:tc>
      </w:tr>
      <w:tr w:rsidR="009D78DE" w:rsidRPr="003D5D09" w:rsidTr="007B03A7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8C78C1" w:rsidRPr="003D5D09" w:rsidRDefault="004D66E8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 xml:space="preserve">LG </w:t>
            </w:r>
            <w:r w:rsidR="008C78C1" w:rsidRPr="003D5D0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61,2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30,667</w:t>
            </w:r>
          </w:p>
        </w:tc>
      </w:tr>
      <w:tr w:rsidR="009D78DE" w:rsidRPr="003D5D09" w:rsidTr="007B03A7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8C78C1" w:rsidRPr="003D5D09" w:rsidRDefault="004D66E8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 xml:space="preserve">LG </w:t>
            </w:r>
            <w:r w:rsidR="008C78C1" w:rsidRPr="003D5D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37,0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19,492</w:t>
            </w:r>
          </w:p>
        </w:tc>
      </w:tr>
      <w:tr w:rsidR="009D78DE" w:rsidRPr="003D5D09" w:rsidTr="007B03A7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8C78C1" w:rsidRPr="003D5D09" w:rsidRDefault="004D66E8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 xml:space="preserve">LG </w:t>
            </w:r>
            <w:r w:rsidR="008C78C1" w:rsidRPr="003D5D0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42,2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21,937</w:t>
            </w:r>
          </w:p>
        </w:tc>
      </w:tr>
      <w:tr w:rsidR="009D78DE" w:rsidRPr="003D5D09" w:rsidTr="007B03A7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8C78C1" w:rsidRPr="003D5D09" w:rsidRDefault="004D66E8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 xml:space="preserve">LG </w:t>
            </w:r>
            <w:r w:rsidR="008C78C1" w:rsidRPr="003D5D0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49,4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20,592</w:t>
            </w:r>
          </w:p>
        </w:tc>
      </w:tr>
      <w:tr w:rsidR="009D78DE" w:rsidRPr="003D5D09" w:rsidTr="007B03A7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8C78C1" w:rsidRPr="003D5D09" w:rsidRDefault="004D66E8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 xml:space="preserve">LG </w:t>
            </w:r>
            <w:r w:rsidR="008C78C1" w:rsidRPr="003D5D0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63,7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22,964</w:t>
            </w:r>
          </w:p>
        </w:tc>
      </w:tr>
      <w:tr w:rsidR="009D78DE" w:rsidRPr="003D5D09" w:rsidTr="007B03A7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8C78C1" w:rsidRPr="003D5D09" w:rsidRDefault="004D66E8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 xml:space="preserve">LG </w:t>
            </w:r>
            <w:r w:rsidR="008C78C1" w:rsidRPr="003D5D0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46,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20,203</w:t>
            </w:r>
          </w:p>
        </w:tc>
      </w:tr>
      <w:tr w:rsidR="009D78DE" w:rsidRPr="003D5D09" w:rsidTr="007B03A7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8C78C1" w:rsidRPr="003D5D09" w:rsidRDefault="004D66E8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 xml:space="preserve">LG </w:t>
            </w:r>
            <w:r w:rsidR="008C78C1" w:rsidRPr="003D5D0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49,1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20,145</w:t>
            </w:r>
          </w:p>
        </w:tc>
      </w:tr>
      <w:tr w:rsidR="009D78DE" w:rsidRPr="003D5D09" w:rsidTr="007B03A7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190,1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C78C1" w:rsidRPr="003D5D09" w:rsidRDefault="008C78C1" w:rsidP="005349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124,443</w:t>
            </w:r>
          </w:p>
        </w:tc>
      </w:tr>
      <w:tr w:rsidR="008C78C1" w:rsidRPr="003D5D09" w:rsidTr="007B03A7">
        <w:trPr>
          <w:jc w:val="center"/>
        </w:trPr>
        <w:tc>
          <w:tcPr>
            <w:tcW w:w="1418" w:type="dxa"/>
            <w:tcBorders>
              <w:top w:val="nil"/>
              <w:right w:val="nil"/>
            </w:tcBorders>
            <w:vAlign w:val="center"/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8C78C1" w:rsidRPr="003D5D09" w:rsidRDefault="008C78C1" w:rsidP="00CE7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1,197,38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8C78C1" w:rsidRPr="003D5D09" w:rsidRDefault="008C78C1" w:rsidP="005349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D09">
              <w:rPr>
                <w:rFonts w:ascii="Times New Roman" w:hAnsi="Times New Roman" w:cs="Times New Roman"/>
                <w:sz w:val="20"/>
                <w:szCs w:val="20"/>
              </w:rPr>
              <w:t>584,994</w:t>
            </w:r>
          </w:p>
        </w:tc>
      </w:tr>
    </w:tbl>
    <w:p w:rsidR="00604AF7" w:rsidRPr="003D5D09" w:rsidRDefault="008639A9" w:rsidP="008639A9">
      <w:pPr>
        <w:jc w:val="left"/>
        <w:rPr>
          <w:rFonts w:ascii="Times New Roman" w:hAnsi="Times New Roman" w:cs="Times New Roman"/>
          <w:sz w:val="20"/>
          <w:szCs w:val="20"/>
        </w:rPr>
      </w:pPr>
      <w:r w:rsidRPr="003D5D09">
        <w:rPr>
          <w:rFonts w:ascii="Times New Roman" w:hAnsi="Times New Roman" w:cs="Times New Roman"/>
          <w:sz w:val="20"/>
          <w:szCs w:val="20"/>
        </w:rPr>
        <w:t xml:space="preserve">SNP and SLAF number in 20 LGs. </w:t>
      </w:r>
      <w:r w:rsidR="009D08A4" w:rsidRPr="003D5D09">
        <w:rPr>
          <w:rFonts w:ascii="Times New Roman" w:hAnsi="Times New Roman" w:cs="Times New Roman"/>
          <w:sz w:val="20"/>
          <w:szCs w:val="20"/>
        </w:rPr>
        <w:t xml:space="preserve">Number of the </w:t>
      </w:r>
      <w:r w:rsidR="009D08A4" w:rsidRPr="003D5D09">
        <w:rPr>
          <w:rFonts w:ascii="Times New Roman" w:hAnsi="Times New Roman" w:cs="Times New Roman"/>
          <w:i/>
          <w:sz w:val="20"/>
          <w:szCs w:val="20"/>
        </w:rPr>
        <w:t>C. maxima</w:t>
      </w:r>
      <w:r w:rsidR="009D08A4" w:rsidRPr="003D5D09">
        <w:rPr>
          <w:rFonts w:ascii="Times New Roman" w:hAnsi="Times New Roman" w:cs="Times New Roman"/>
          <w:sz w:val="20"/>
          <w:szCs w:val="20"/>
        </w:rPr>
        <w:t xml:space="preserve"> in each LG is also shown.</w:t>
      </w:r>
    </w:p>
    <w:p w:rsidR="00604AF7" w:rsidRPr="003D5D09" w:rsidRDefault="00604AF7" w:rsidP="00604AF7">
      <w:pPr>
        <w:rPr>
          <w:rFonts w:ascii="Times New Roman" w:hAnsi="Times New Roman" w:cs="Times New Roman"/>
          <w:sz w:val="20"/>
          <w:szCs w:val="20"/>
        </w:rPr>
      </w:pPr>
      <w:r w:rsidRPr="003D5D09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604AF7" w:rsidRDefault="00604AF7"/>
    <w:sectPr w:rsidR="00604A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3822" w:rsidRDefault="000E3822" w:rsidP="00EE540F">
      <w:r>
        <w:separator/>
      </w:r>
    </w:p>
  </w:endnote>
  <w:endnote w:type="continuationSeparator" w:id="0">
    <w:p w:rsidR="000E3822" w:rsidRDefault="000E3822" w:rsidP="00EE54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3822" w:rsidRDefault="000E3822" w:rsidP="00EE540F">
      <w:r>
        <w:separator/>
      </w:r>
    </w:p>
  </w:footnote>
  <w:footnote w:type="continuationSeparator" w:id="0">
    <w:p w:rsidR="000E3822" w:rsidRDefault="000E3822" w:rsidP="00EE54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FAD"/>
    <w:rsid w:val="000E3822"/>
    <w:rsid w:val="001A1EFE"/>
    <w:rsid w:val="00216F63"/>
    <w:rsid w:val="00241B90"/>
    <w:rsid w:val="00330162"/>
    <w:rsid w:val="0033027D"/>
    <w:rsid w:val="003545EF"/>
    <w:rsid w:val="00360E69"/>
    <w:rsid w:val="0037206B"/>
    <w:rsid w:val="003D08CE"/>
    <w:rsid w:val="003D5D09"/>
    <w:rsid w:val="00406FAD"/>
    <w:rsid w:val="004135D5"/>
    <w:rsid w:val="0044177F"/>
    <w:rsid w:val="00453893"/>
    <w:rsid w:val="004622AD"/>
    <w:rsid w:val="004D66E8"/>
    <w:rsid w:val="005349F6"/>
    <w:rsid w:val="005960E3"/>
    <w:rsid w:val="00604AF7"/>
    <w:rsid w:val="0062544F"/>
    <w:rsid w:val="006D774D"/>
    <w:rsid w:val="007A0717"/>
    <w:rsid w:val="007B03A7"/>
    <w:rsid w:val="008639A9"/>
    <w:rsid w:val="00882AA3"/>
    <w:rsid w:val="008C78C1"/>
    <w:rsid w:val="0093513A"/>
    <w:rsid w:val="009A2126"/>
    <w:rsid w:val="009D08A4"/>
    <w:rsid w:val="009D78DE"/>
    <w:rsid w:val="00A46670"/>
    <w:rsid w:val="00A73666"/>
    <w:rsid w:val="00A77866"/>
    <w:rsid w:val="00AA2F57"/>
    <w:rsid w:val="00AB56CE"/>
    <w:rsid w:val="00B0249D"/>
    <w:rsid w:val="00B23F25"/>
    <w:rsid w:val="00B97A44"/>
    <w:rsid w:val="00C1341F"/>
    <w:rsid w:val="00C97804"/>
    <w:rsid w:val="00D42F02"/>
    <w:rsid w:val="00D54099"/>
    <w:rsid w:val="00DC6108"/>
    <w:rsid w:val="00DD1032"/>
    <w:rsid w:val="00E42623"/>
    <w:rsid w:val="00EE540F"/>
    <w:rsid w:val="00EF20AD"/>
    <w:rsid w:val="00F52190"/>
    <w:rsid w:val="00F54D8F"/>
    <w:rsid w:val="00F63E35"/>
    <w:rsid w:val="00F856AB"/>
    <w:rsid w:val="00F8649E"/>
    <w:rsid w:val="00F91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D0F612B-D0B3-474F-B2EB-77A365962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78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54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54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54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540F"/>
    <w:rPr>
      <w:sz w:val="18"/>
      <w:szCs w:val="18"/>
    </w:rPr>
  </w:style>
  <w:style w:type="table" w:styleId="a5">
    <w:name w:val="Table Grid"/>
    <w:basedOn w:val="a1"/>
    <w:uiPriority w:val="39"/>
    <w:rsid w:val="00EE54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4</cp:revision>
  <dcterms:created xsi:type="dcterms:W3CDTF">2018-03-15T06:13:00Z</dcterms:created>
  <dcterms:modified xsi:type="dcterms:W3CDTF">2019-08-28T04:38:00Z</dcterms:modified>
</cp:coreProperties>
</file>